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79DE" w:rsidRPr="00E763C6" w:rsidRDefault="00CA79DE" w:rsidP="00CA79DE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Table S1 </w:t>
      </w:r>
      <w:proofErr w:type="spellStart"/>
      <w:r w:rsidRPr="00E763C6">
        <w:rPr>
          <w:rFonts w:ascii="Arial" w:hAnsi="Arial" w:cs="Arial" w:hint="eastAsia"/>
          <w:color w:val="000000" w:themeColor="text1"/>
        </w:rPr>
        <w:t>Gen</w:t>
      </w:r>
      <w:r w:rsidRPr="00E763C6">
        <w:rPr>
          <w:rFonts w:ascii="Arial" w:hAnsi="Arial" w:cs="Arial"/>
          <w:color w:val="000000" w:themeColor="text1"/>
        </w:rPr>
        <w:t>Bank</w:t>
      </w:r>
      <w:proofErr w:type="spellEnd"/>
      <w:r w:rsidRPr="00E763C6">
        <w:rPr>
          <w:rFonts w:ascii="Arial" w:hAnsi="Arial" w:cs="Arial"/>
          <w:color w:val="000000" w:themeColor="text1"/>
        </w:rPr>
        <w:t xml:space="preserve"> accession numbers of analyzed goat samples</w:t>
      </w:r>
    </w:p>
    <w:tbl>
      <w:tblPr>
        <w:tblStyle w:val="TableGrid"/>
        <w:tblW w:w="963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10"/>
        <w:gridCol w:w="2501"/>
        <w:gridCol w:w="1843"/>
        <w:gridCol w:w="3685"/>
      </w:tblGrid>
      <w:tr w:rsidR="00CA79DE" w:rsidRPr="00AD2BBB" w:rsidTr="00382420">
        <w:tc>
          <w:tcPr>
            <w:tcW w:w="16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Breed/Population</w:t>
            </w:r>
          </w:p>
        </w:tc>
        <w:tc>
          <w:tcPr>
            <w:tcW w:w="25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GenBank</w:t>
            </w:r>
            <w:proofErr w:type="spellEnd"/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ccessio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Breed/Population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GenBank</w:t>
            </w:r>
            <w:proofErr w:type="spellEnd"/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ccession</w:t>
            </w:r>
          </w:p>
        </w:tc>
      </w:tr>
      <w:tr w:rsidR="00CA79DE" w:rsidRPr="00AD2BBB" w:rsidTr="00382420"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Qianqiu</w:t>
            </w:r>
            <w:proofErr w:type="spellEnd"/>
          </w:p>
        </w:tc>
        <w:tc>
          <w:tcPr>
            <w:tcW w:w="2501" w:type="dxa"/>
            <w:tcBorders>
              <w:top w:val="single" w:sz="4" w:space="0" w:color="auto"/>
            </w:tcBorders>
            <w:vAlign w:val="center"/>
          </w:tcPr>
          <w:p w:rsidR="00CA79DE" w:rsidRPr="00AD2BBB" w:rsidRDefault="00CA79DE" w:rsidP="00382420">
            <w:pPr>
              <w:spacing w:line="240" w:lineRule="atLeas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OP921592-OP92161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Longlinghuang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KM464514-KM464527</w:t>
            </w:r>
          </w:p>
        </w:tc>
      </w:tr>
      <w:tr w:rsidR="00CA79DE" w:rsidRPr="00AD2BBB" w:rsidTr="00382420">
        <w:tc>
          <w:tcPr>
            <w:tcW w:w="1610" w:type="dxa"/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Huanghuai</w:t>
            </w:r>
            <w:proofErr w:type="spellEnd"/>
          </w:p>
        </w:tc>
        <w:tc>
          <w:tcPr>
            <w:tcW w:w="2501" w:type="dxa"/>
            <w:vAlign w:val="center"/>
          </w:tcPr>
          <w:p w:rsidR="00CA79DE" w:rsidRPr="00AD2BBB" w:rsidRDefault="00CA79DE" w:rsidP="0038242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2BBB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Q121550-</w:t>
            </w: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DQ121563</w:t>
            </w:r>
          </w:p>
        </w:tc>
        <w:tc>
          <w:tcPr>
            <w:tcW w:w="1843" w:type="dxa"/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Longlinhei</w:t>
            </w:r>
            <w:proofErr w:type="spellEnd"/>
          </w:p>
        </w:tc>
        <w:tc>
          <w:tcPr>
            <w:tcW w:w="3685" w:type="dxa"/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KM586101-</w:t>
            </w: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KM586114</w:t>
            </w:r>
          </w:p>
        </w:tc>
      </w:tr>
      <w:tr w:rsidR="00CA79DE" w:rsidRPr="00AD2BBB" w:rsidTr="00382420">
        <w:tc>
          <w:tcPr>
            <w:tcW w:w="1610" w:type="dxa"/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Matou</w:t>
            </w:r>
            <w:proofErr w:type="spellEnd"/>
          </w:p>
        </w:tc>
        <w:tc>
          <w:tcPr>
            <w:tcW w:w="2501" w:type="dxa"/>
            <w:vAlign w:val="center"/>
          </w:tcPr>
          <w:p w:rsidR="00CA79DE" w:rsidRPr="00AD2BBB" w:rsidRDefault="00CA79DE" w:rsidP="00382420">
            <w:pPr>
              <w:spacing w:line="240" w:lineRule="atLeas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AD2BBB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DQ121577-DQ121590</w:t>
            </w:r>
          </w:p>
        </w:tc>
        <w:tc>
          <w:tcPr>
            <w:tcW w:w="1843" w:type="dxa"/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Yunlinghei</w:t>
            </w:r>
            <w:proofErr w:type="spellEnd"/>
          </w:p>
        </w:tc>
        <w:tc>
          <w:tcPr>
            <w:tcW w:w="3685" w:type="dxa"/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KM464542-</w:t>
            </w: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KM464553</w:t>
            </w:r>
          </w:p>
        </w:tc>
      </w:tr>
      <w:tr w:rsidR="00CA79DE" w:rsidRPr="00AD2BBB" w:rsidTr="00382420">
        <w:tc>
          <w:tcPr>
            <w:tcW w:w="1610" w:type="dxa"/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Chuandongbai</w:t>
            </w:r>
            <w:proofErr w:type="spellEnd"/>
          </w:p>
        </w:tc>
        <w:tc>
          <w:tcPr>
            <w:tcW w:w="2501" w:type="dxa"/>
            <w:vAlign w:val="center"/>
          </w:tcPr>
          <w:p w:rsidR="00CA79DE" w:rsidRPr="00AD2BBB" w:rsidRDefault="00CA79DE" w:rsidP="00382420">
            <w:pPr>
              <w:spacing w:line="240" w:lineRule="atLeas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AD2BBB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AY860880-AY860884</w:t>
            </w:r>
          </w:p>
        </w:tc>
        <w:tc>
          <w:tcPr>
            <w:tcW w:w="1843" w:type="dxa"/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Beichuanbai</w:t>
            </w:r>
            <w:proofErr w:type="spellEnd"/>
          </w:p>
        </w:tc>
        <w:tc>
          <w:tcPr>
            <w:tcW w:w="3685" w:type="dxa"/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AY860871-</w:t>
            </w: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AY860874</w:t>
            </w:r>
          </w:p>
        </w:tc>
      </w:tr>
      <w:tr w:rsidR="00CA79DE" w:rsidRPr="00AD2BBB" w:rsidTr="00382420">
        <w:tc>
          <w:tcPr>
            <w:tcW w:w="1610" w:type="dxa"/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Banjiao</w:t>
            </w:r>
            <w:proofErr w:type="spellEnd"/>
          </w:p>
        </w:tc>
        <w:tc>
          <w:tcPr>
            <w:tcW w:w="2501" w:type="dxa"/>
            <w:vAlign w:val="center"/>
          </w:tcPr>
          <w:p w:rsidR="00CA79DE" w:rsidRPr="00AD2BBB" w:rsidRDefault="00CA79DE" w:rsidP="00382420">
            <w:pPr>
              <w:spacing w:line="240" w:lineRule="atLeast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DQ121491-</w:t>
            </w: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DQ121505</w:t>
            </w:r>
          </w:p>
        </w:tc>
        <w:tc>
          <w:tcPr>
            <w:tcW w:w="1843" w:type="dxa"/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Tibet</w:t>
            </w:r>
          </w:p>
        </w:tc>
        <w:tc>
          <w:tcPr>
            <w:tcW w:w="3685" w:type="dxa"/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AY860934-</w:t>
            </w: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AY860942</w:t>
            </w:r>
          </w:p>
        </w:tc>
      </w:tr>
      <w:tr w:rsidR="00CA79DE" w:rsidRPr="00AD2BBB" w:rsidTr="00382420">
        <w:tc>
          <w:tcPr>
            <w:tcW w:w="1610" w:type="dxa"/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Guizhoubai</w:t>
            </w:r>
            <w:proofErr w:type="spellEnd"/>
          </w:p>
        </w:tc>
        <w:tc>
          <w:tcPr>
            <w:tcW w:w="2501" w:type="dxa"/>
            <w:vAlign w:val="center"/>
          </w:tcPr>
          <w:p w:rsidR="00CA79DE" w:rsidRPr="00AD2BBB" w:rsidRDefault="00CA79DE" w:rsidP="00382420">
            <w:pPr>
              <w:spacing w:line="240" w:lineRule="atLeas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DQ121535-</w:t>
            </w: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DQ121549</w:t>
            </w:r>
          </w:p>
        </w:tc>
        <w:tc>
          <w:tcPr>
            <w:tcW w:w="1843" w:type="dxa"/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Taihang</w:t>
            </w:r>
            <w:proofErr w:type="spellEnd"/>
          </w:p>
        </w:tc>
        <w:tc>
          <w:tcPr>
            <w:tcW w:w="3685" w:type="dxa"/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GQ141250-GQ141254</w:t>
            </w:r>
          </w:p>
        </w:tc>
      </w:tr>
      <w:tr w:rsidR="00CA79DE" w:rsidRPr="00AD2BBB" w:rsidTr="00382420">
        <w:tc>
          <w:tcPr>
            <w:tcW w:w="1610" w:type="dxa"/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Liaoning C</w:t>
            </w:r>
          </w:p>
        </w:tc>
        <w:tc>
          <w:tcPr>
            <w:tcW w:w="2501" w:type="dxa"/>
            <w:vAlign w:val="center"/>
          </w:tcPr>
          <w:p w:rsidR="00CA79DE" w:rsidRPr="00AD2BBB" w:rsidRDefault="00CA79DE" w:rsidP="00382420">
            <w:pPr>
              <w:spacing w:line="240" w:lineRule="atLeast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AY860909- AY860913</w:t>
            </w:r>
          </w:p>
        </w:tc>
        <w:tc>
          <w:tcPr>
            <w:tcW w:w="1843" w:type="dxa"/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Daiyunhei</w:t>
            </w:r>
            <w:proofErr w:type="spellEnd"/>
          </w:p>
        </w:tc>
        <w:tc>
          <w:tcPr>
            <w:tcW w:w="3685" w:type="dxa"/>
            <w:vAlign w:val="center"/>
          </w:tcPr>
          <w:p w:rsidR="00CA79DE" w:rsidRPr="00AD2BBB" w:rsidRDefault="00CA79DE" w:rsidP="00382420">
            <w:pPr>
              <w:widowControl/>
              <w:shd w:val="clear" w:color="auto" w:fill="FFFFFF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2BBB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M586115-KM586129</w:t>
            </w:r>
          </w:p>
        </w:tc>
      </w:tr>
      <w:tr w:rsidR="00CA79DE" w:rsidRPr="00AD2BBB" w:rsidTr="00382420">
        <w:tc>
          <w:tcPr>
            <w:tcW w:w="1610" w:type="dxa"/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Guishanhei</w:t>
            </w:r>
            <w:proofErr w:type="spellEnd"/>
          </w:p>
        </w:tc>
        <w:tc>
          <w:tcPr>
            <w:tcW w:w="2501" w:type="dxa"/>
            <w:vAlign w:val="center"/>
          </w:tcPr>
          <w:p w:rsidR="00CA79DE" w:rsidRPr="00AD2BBB" w:rsidRDefault="00CA79DE" w:rsidP="00382420">
            <w:pPr>
              <w:spacing w:line="240" w:lineRule="atLeast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KM464500,2-5,7-13</w:t>
            </w:r>
          </w:p>
        </w:tc>
        <w:tc>
          <w:tcPr>
            <w:tcW w:w="1843" w:type="dxa"/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Yangchengbai</w:t>
            </w:r>
            <w:proofErr w:type="spellEnd"/>
          </w:p>
        </w:tc>
        <w:tc>
          <w:tcPr>
            <w:tcW w:w="3685" w:type="dxa"/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GQ141255-</w:t>
            </w: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GQ141258</w:t>
            </w:r>
          </w:p>
        </w:tc>
      </w:tr>
      <w:tr w:rsidR="00CA79DE" w:rsidRPr="00AD2BBB" w:rsidTr="00382420">
        <w:tc>
          <w:tcPr>
            <w:tcW w:w="1610" w:type="dxa"/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Shannanbai</w:t>
            </w:r>
            <w:proofErr w:type="spellEnd"/>
          </w:p>
        </w:tc>
        <w:tc>
          <w:tcPr>
            <w:tcW w:w="2501" w:type="dxa"/>
            <w:vAlign w:val="center"/>
          </w:tcPr>
          <w:p w:rsidR="00CA79DE" w:rsidRPr="00AD2BBB" w:rsidRDefault="00CA79DE" w:rsidP="00382420">
            <w:pPr>
              <w:spacing w:line="240" w:lineRule="atLeas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DQ121604-18;</w:t>
            </w: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D2BBB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P195268</w:t>
            </w:r>
          </w:p>
        </w:tc>
        <w:tc>
          <w:tcPr>
            <w:tcW w:w="1843" w:type="dxa"/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Leizhouhei</w:t>
            </w:r>
            <w:proofErr w:type="spellEnd"/>
          </w:p>
        </w:tc>
        <w:tc>
          <w:tcPr>
            <w:tcW w:w="3685" w:type="dxa"/>
            <w:vAlign w:val="center"/>
          </w:tcPr>
          <w:p w:rsidR="00CA79DE" w:rsidRPr="00AD2BBB" w:rsidRDefault="00CA79DE" w:rsidP="00382420">
            <w:pPr>
              <w:spacing w:line="240" w:lineRule="atLeas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DQ121564-76; KM586087-100</w:t>
            </w:r>
          </w:p>
        </w:tc>
      </w:tr>
      <w:tr w:rsidR="00CA79DE" w:rsidRPr="00AD2BBB" w:rsidTr="00382420">
        <w:tc>
          <w:tcPr>
            <w:tcW w:w="1610" w:type="dxa"/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Qianbeima</w:t>
            </w:r>
            <w:proofErr w:type="spellEnd"/>
          </w:p>
        </w:tc>
        <w:tc>
          <w:tcPr>
            <w:tcW w:w="2501" w:type="dxa"/>
            <w:vAlign w:val="center"/>
          </w:tcPr>
          <w:p w:rsidR="00CA79DE" w:rsidRPr="00AD2BBB" w:rsidRDefault="00CA79DE" w:rsidP="00382420">
            <w:pPr>
              <w:spacing w:line="240" w:lineRule="atLeast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D2BBB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HQ199102-3,39-43,88-90</w:t>
            </w:r>
          </w:p>
        </w:tc>
        <w:tc>
          <w:tcPr>
            <w:tcW w:w="1843" w:type="dxa"/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Yudongbai</w:t>
            </w:r>
            <w:proofErr w:type="spellEnd"/>
          </w:p>
        </w:tc>
        <w:tc>
          <w:tcPr>
            <w:tcW w:w="3685" w:type="dxa"/>
            <w:vAlign w:val="center"/>
          </w:tcPr>
          <w:p w:rsidR="00CA79DE" w:rsidRPr="00AD2BBB" w:rsidRDefault="00CA79DE" w:rsidP="00382420">
            <w:pPr>
              <w:spacing w:line="240" w:lineRule="atLeas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HQ199125-31; HQ199184-5</w:t>
            </w:r>
          </w:p>
        </w:tc>
      </w:tr>
      <w:tr w:rsidR="00CA79DE" w:rsidRPr="00AD2BBB" w:rsidTr="00382420">
        <w:tc>
          <w:tcPr>
            <w:tcW w:w="1610" w:type="dxa"/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Inner Mongolia C</w:t>
            </w:r>
          </w:p>
        </w:tc>
        <w:tc>
          <w:tcPr>
            <w:tcW w:w="2501" w:type="dxa"/>
            <w:vAlign w:val="center"/>
          </w:tcPr>
          <w:p w:rsidR="00CA79DE" w:rsidRPr="00AD2BBB" w:rsidRDefault="00CA79DE" w:rsidP="00382420">
            <w:pPr>
              <w:spacing w:line="240" w:lineRule="atLeas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DQ188883</w:t>
            </w:r>
          </w:p>
        </w:tc>
        <w:tc>
          <w:tcPr>
            <w:tcW w:w="1843" w:type="dxa"/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Haimen</w:t>
            </w:r>
            <w:proofErr w:type="spellEnd"/>
          </w:p>
        </w:tc>
        <w:tc>
          <w:tcPr>
            <w:tcW w:w="3685" w:type="dxa"/>
            <w:vAlign w:val="center"/>
          </w:tcPr>
          <w:p w:rsidR="00CA79DE" w:rsidRPr="00AD2BBB" w:rsidRDefault="00CA79DE" w:rsidP="00382420">
            <w:pPr>
              <w:spacing w:line="240" w:lineRule="atLeast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GU223571</w:t>
            </w:r>
          </w:p>
        </w:tc>
      </w:tr>
      <w:tr w:rsidR="00CA79DE" w:rsidRPr="00AD2BBB" w:rsidTr="00382420">
        <w:tc>
          <w:tcPr>
            <w:tcW w:w="1610" w:type="dxa"/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Jiningqing</w:t>
            </w:r>
            <w:proofErr w:type="spellEnd"/>
          </w:p>
        </w:tc>
        <w:tc>
          <w:tcPr>
            <w:tcW w:w="2501" w:type="dxa"/>
            <w:vAlign w:val="center"/>
          </w:tcPr>
          <w:p w:rsidR="00CA79DE" w:rsidRPr="00AD2BBB" w:rsidRDefault="00CA79DE" w:rsidP="00382420">
            <w:pPr>
              <w:spacing w:line="240" w:lineRule="atLeas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2BBB"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  <w:t>KP677510</w:t>
            </w:r>
          </w:p>
        </w:tc>
        <w:tc>
          <w:tcPr>
            <w:tcW w:w="1843" w:type="dxa"/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Boer</w:t>
            </w:r>
          </w:p>
        </w:tc>
        <w:tc>
          <w:tcPr>
            <w:tcW w:w="3685" w:type="dxa"/>
            <w:vAlign w:val="center"/>
          </w:tcPr>
          <w:p w:rsidR="00CA79DE" w:rsidRPr="00AD2BBB" w:rsidRDefault="00CA79DE" w:rsidP="00382420">
            <w:pPr>
              <w:spacing w:line="240" w:lineRule="atLeas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GQ141235-7; KJ420458</w:t>
            </w:r>
          </w:p>
        </w:tc>
      </w:tr>
      <w:tr w:rsidR="00CA79DE" w:rsidRPr="00AD2BBB" w:rsidTr="00382420">
        <w:tc>
          <w:tcPr>
            <w:tcW w:w="1610" w:type="dxa"/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Nubian</w:t>
            </w:r>
          </w:p>
        </w:tc>
        <w:tc>
          <w:tcPr>
            <w:tcW w:w="2501" w:type="dxa"/>
            <w:vAlign w:val="center"/>
          </w:tcPr>
          <w:p w:rsidR="00CA79DE" w:rsidRPr="00AD2BBB" w:rsidRDefault="00CA79DE" w:rsidP="00382420">
            <w:pPr>
              <w:spacing w:line="240" w:lineRule="atLeast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KJ420452,63,84</w:t>
            </w:r>
          </w:p>
        </w:tc>
        <w:tc>
          <w:tcPr>
            <w:tcW w:w="1843" w:type="dxa"/>
            <w:vAlign w:val="center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Saanen</w:t>
            </w:r>
            <w:proofErr w:type="spellEnd"/>
          </w:p>
        </w:tc>
        <w:tc>
          <w:tcPr>
            <w:tcW w:w="3685" w:type="dxa"/>
            <w:vAlign w:val="center"/>
          </w:tcPr>
          <w:p w:rsidR="00CA79DE" w:rsidRPr="00AD2BBB" w:rsidRDefault="00CA79DE" w:rsidP="00382420">
            <w:pPr>
              <w:spacing w:line="240" w:lineRule="atLeas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KJ420459-61,67,71,73-75,77,81,87</w:t>
            </w:r>
          </w:p>
        </w:tc>
      </w:tr>
      <w:tr w:rsidR="00CA79DE" w:rsidRPr="00AD2BBB" w:rsidTr="00382420">
        <w:tc>
          <w:tcPr>
            <w:tcW w:w="1610" w:type="dxa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Toggenburg</w:t>
            </w:r>
            <w:proofErr w:type="spellEnd"/>
          </w:p>
        </w:tc>
        <w:tc>
          <w:tcPr>
            <w:tcW w:w="2501" w:type="dxa"/>
            <w:vAlign w:val="center"/>
          </w:tcPr>
          <w:p w:rsidR="00CA79DE" w:rsidRPr="00AD2BBB" w:rsidRDefault="00CA79DE" w:rsidP="00382420">
            <w:pPr>
              <w:spacing w:line="240" w:lineRule="atLeas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KJ420447,58,74,77,79,85; KY564252</w:t>
            </w:r>
          </w:p>
        </w:tc>
        <w:tc>
          <w:tcPr>
            <w:tcW w:w="1843" w:type="dxa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Angora</w:t>
            </w:r>
          </w:p>
        </w:tc>
        <w:tc>
          <w:tcPr>
            <w:tcW w:w="3685" w:type="dxa"/>
            <w:vAlign w:val="center"/>
          </w:tcPr>
          <w:p w:rsidR="00CA79DE" w:rsidRPr="00AD2BBB" w:rsidRDefault="00CA79DE" w:rsidP="00382420">
            <w:pPr>
              <w:spacing w:line="240" w:lineRule="atLeas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B162203,AB110561-2; </w:t>
            </w:r>
          </w:p>
          <w:p w:rsidR="00CA79DE" w:rsidRPr="00AD2BBB" w:rsidRDefault="00CA79DE" w:rsidP="00382420">
            <w:pPr>
              <w:spacing w:line="240" w:lineRule="atLeas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GQ141233-4</w:t>
            </w:r>
          </w:p>
        </w:tc>
      </w:tr>
      <w:tr w:rsidR="00CA79DE" w:rsidRPr="00AD2BBB" w:rsidTr="00382420">
        <w:tc>
          <w:tcPr>
            <w:tcW w:w="1610" w:type="dxa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Chengduma</w:t>
            </w:r>
            <w:proofErr w:type="spellEnd"/>
          </w:p>
        </w:tc>
        <w:tc>
          <w:tcPr>
            <w:tcW w:w="2501" w:type="dxa"/>
            <w:vAlign w:val="center"/>
          </w:tcPr>
          <w:p w:rsidR="00CA79DE" w:rsidRPr="00AD2BBB" w:rsidRDefault="00CA79DE" w:rsidP="00382420">
            <w:pPr>
              <w:spacing w:line="240" w:lineRule="atLeast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DQ121506,DQ121514-20; KM586074-82,84-86</w:t>
            </w:r>
          </w:p>
        </w:tc>
        <w:tc>
          <w:tcPr>
            <w:tcW w:w="1843" w:type="dxa"/>
          </w:tcPr>
          <w:p w:rsidR="00CA79DE" w:rsidRPr="00AD2BBB" w:rsidRDefault="00CA79DE" w:rsidP="0038242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</w:rPr>
              <w:t>Dazu</w:t>
            </w:r>
            <w:proofErr w:type="spellEnd"/>
          </w:p>
        </w:tc>
        <w:tc>
          <w:tcPr>
            <w:tcW w:w="3685" w:type="dxa"/>
            <w:vAlign w:val="center"/>
          </w:tcPr>
          <w:p w:rsidR="00CA79DE" w:rsidRPr="00AD2BBB" w:rsidRDefault="00CA79DE" w:rsidP="00382420">
            <w:pPr>
              <w:widowControl/>
              <w:shd w:val="clear" w:color="auto" w:fill="FFFFFF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HQ199094-5, HQ199111, </w:t>
            </w:r>
          </w:p>
          <w:p w:rsidR="00CA79DE" w:rsidRPr="00AD2BBB" w:rsidRDefault="00CA79DE" w:rsidP="00382420">
            <w:pPr>
              <w:widowControl/>
              <w:shd w:val="clear" w:color="auto" w:fill="FFFFFF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8"/>
                <w:szCs w:val="18"/>
              </w:rPr>
            </w:pPr>
            <w:r w:rsidRPr="00AD2BB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HQ199120-3, HQ199173-9</w:t>
            </w:r>
          </w:p>
        </w:tc>
      </w:tr>
    </w:tbl>
    <w:p w:rsidR="00CA79DE" w:rsidRDefault="00CA79DE" w:rsidP="00CA79DE">
      <w:pPr>
        <w:rPr>
          <w:rFonts w:ascii="Arial" w:hAnsi="Arial" w:cs="Arial"/>
          <w:color w:val="000000" w:themeColor="text1"/>
        </w:rPr>
      </w:pPr>
    </w:p>
    <w:sectPr w:rsidR="00CA79DE" w:rsidSect="001E5B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F2BCB"/>
    <w:rsid w:val="001E5BF5"/>
    <w:rsid w:val="006B1B2F"/>
    <w:rsid w:val="00833929"/>
    <w:rsid w:val="00AF2BCB"/>
    <w:rsid w:val="00CA79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9DE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79DE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.</dc:creator>
  <cp:keywords/>
  <dc:description/>
  <cp:lastModifiedBy>Hemamalini B.</cp:lastModifiedBy>
  <cp:revision>3</cp:revision>
  <dcterms:created xsi:type="dcterms:W3CDTF">2023-07-21T04:27:00Z</dcterms:created>
  <dcterms:modified xsi:type="dcterms:W3CDTF">2023-08-02T14:55:00Z</dcterms:modified>
</cp:coreProperties>
</file>